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CBBB93">
      <w:pPr>
        <w:jc w:val="center"/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36"/>
          <w:szCs w:val="36"/>
          <w14:textFill>
            <w14:solidFill>
              <w14:schemeClr w14:val="tx1"/>
            </w14:solidFill>
          </w14:textFill>
        </w:rPr>
        <w:t>Supplementary Information</w:t>
      </w:r>
    </w:p>
    <w:p w14:paraId="52E7E06D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itle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: </w:t>
      </w:r>
      <w:r>
        <w:rPr>
          <w:rFonts w:ascii="Times New Roman" w:hAnsi="Times New Roman" w:cs="Times New Roman"/>
          <w:b/>
          <w:bCs/>
          <w:sz w:val="28"/>
          <w:szCs w:val="28"/>
        </w:rPr>
        <w:t>Association of Three Composite Inflammatory and Lipid Metabolism Indicators with Cardiovascular-Kidney-Metabolic Syndrome: a cross-sectional study Based on NHANES 1999–2020</w:t>
      </w:r>
    </w:p>
    <w:p w14:paraId="2BE68ADD">
      <w:pPr>
        <w:rPr>
          <w:rFonts w:hint="eastAsia"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A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uthor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>Jiayuan Song</w:t>
      </w:r>
      <w:r>
        <w:rPr>
          <w:rFonts w:hint="eastAsia" w:ascii="Times New Roman" w:hAnsi="Times New Roman" w:cs="Times New Roman"/>
          <w:sz w:val="28"/>
          <w:szCs w:val="28"/>
          <w:highlight w:val="none"/>
          <w:vertAlign w:val="superscript"/>
        </w:rPr>
        <w:t xml:space="preserve">1 </w:t>
      </w:r>
      <w:r>
        <w:rPr>
          <w:rFonts w:hint="eastAsia" w:ascii="Times New Roman" w:hAnsi="Times New Roman" w:eastAsia="黑体" w:cs="等线"/>
          <w:bCs/>
          <w:sz w:val="28"/>
          <w:szCs w:val="28"/>
          <w:highlight w:val="none"/>
          <w:vertAlign w:val="superscript"/>
        </w:rPr>
        <w:t>#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>, Ziyi Xu</w:t>
      </w:r>
      <w:r>
        <w:rPr>
          <w:rFonts w:hint="eastAsia" w:ascii="Times New Roman" w:hAnsi="Times New Roman" w:cs="Times New Roman"/>
          <w:sz w:val="28"/>
          <w:szCs w:val="28"/>
          <w:highlight w:val="none"/>
          <w:vertAlign w:val="superscript"/>
        </w:rPr>
        <w:t xml:space="preserve">2 </w:t>
      </w:r>
      <w:r>
        <w:rPr>
          <w:rFonts w:hint="eastAsia" w:ascii="Times New Roman" w:hAnsi="Times New Roman" w:eastAsia="黑体" w:cs="等线"/>
          <w:bCs/>
          <w:sz w:val="28"/>
          <w:szCs w:val="28"/>
          <w:highlight w:val="none"/>
          <w:vertAlign w:val="superscript"/>
        </w:rPr>
        <w:t>#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>, Han Yu</w:t>
      </w:r>
      <w:r>
        <w:rPr>
          <w:rFonts w:hint="eastAsia" w:ascii="Times New Roman" w:hAnsi="Times New Roman" w:cs="Times New Roman"/>
          <w:sz w:val="28"/>
          <w:szCs w:val="28"/>
          <w:highlight w:val="none"/>
          <w:vertAlign w:val="superscript"/>
        </w:rPr>
        <w:t xml:space="preserve">1 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>, Aimin Li</w:t>
      </w:r>
      <w:r>
        <w:rPr>
          <w:rFonts w:hint="eastAsia" w:ascii="Times New Roman" w:hAnsi="Times New Roman" w:cs="Times New Roman"/>
          <w:sz w:val="28"/>
          <w:szCs w:val="28"/>
          <w:highlight w:val="none"/>
          <w:vertAlign w:val="superscript"/>
        </w:rPr>
        <w:t>1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>, Yiying Liu</w:t>
      </w:r>
      <w:r>
        <w:rPr>
          <w:rFonts w:hint="eastAsia" w:ascii="Times New Roman" w:hAnsi="Times New Roman" w:cs="Times New Roman"/>
          <w:sz w:val="28"/>
          <w:szCs w:val="28"/>
          <w:highlight w:val="none"/>
          <w:vertAlign w:val="superscript"/>
        </w:rPr>
        <w:t>3</w:t>
      </w:r>
      <w:r>
        <w:rPr>
          <w:rFonts w:hint="eastAsia" w:ascii="Times New Roman" w:hAnsi="Times New Roman" w:cs="Times New Roman"/>
          <w:sz w:val="28"/>
          <w:szCs w:val="28"/>
          <w:highlight w:val="none"/>
        </w:rPr>
        <w:t>, Meiying Jin</w:t>
      </w:r>
      <w:r>
        <w:rPr>
          <w:rFonts w:hint="eastAsia" w:ascii="Times New Roman" w:hAnsi="Times New Roman" w:cs="Times New Roman"/>
          <w:sz w:val="28"/>
          <w:szCs w:val="28"/>
          <w:highlight w:val="none"/>
          <w:vertAlign w:val="superscript"/>
        </w:rPr>
        <w:t>1*</w:t>
      </w:r>
    </w:p>
    <w:p w14:paraId="24999056">
      <w:pPr>
        <w:rPr>
          <w:rFonts w:ascii="Times New Roman" w:hAnsi="Times New Roman" w:cs="Times New Roman"/>
          <w:sz w:val="24"/>
        </w:rPr>
      </w:pPr>
    </w:p>
    <w:p w14:paraId="32430BCF">
      <w:pPr>
        <w:rPr>
          <w:rFonts w:ascii="Times New Roman" w:hAnsi="Times New Roman" w:cs="Times New Roman"/>
          <w:sz w:val="24"/>
        </w:rPr>
      </w:pPr>
    </w:p>
    <w:p w14:paraId="5128D280">
      <w:pPr>
        <w:rPr>
          <w:rFonts w:ascii="Times New Roman" w:hAnsi="Times New Roman" w:cs="Times New Roman"/>
          <w:sz w:val="24"/>
        </w:rPr>
      </w:pPr>
    </w:p>
    <w:p w14:paraId="26204B39">
      <w:pPr>
        <w:rPr>
          <w:rFonts w:ascii="Times New Roman" w:hAnsi="Times New Roman" w:cs="Times New Roman"/>
          <w:sz w:val="24"/>
        </w:rPr>
      </w:pPr>
    </w:p>
    <w:p w14:paraId="3FF29190">
      <w:pPr>
        <w:rPr>
          <w:rFonts w:ascii="Times New Roman" w:hAnsi="Times New Roman" w:cs="Times New Roman"/>
          <w:sz w:val="24"/>
        </w:rPr>
      </w:pPr>
    </w:p>
    <w:p w14:paraId="57C72291">
      <w:pPr>
        <w:rPr>
          <w:rFonts w:ascii="Times New Roman" w:hAnsi="Times New Roman" w:cs="Times New Roman"/>
          <w:sz w:val="24"/>
        </w:rPr>
      </w:pPr>
    </w:p>
    <w:p w14:paraId="3BBE3B53">
      <w:pPr>
        <w:rPr>
          <w:rFonts w:ascii="Times New Roman" w:hAnsi="Times New Roman" w:cs="Times New Roman"/>
          <w:sz w:val="24"/>
        </w:rPr>
      </w:pPr>
    </w:p>
    <w:p w14:paraId="067415CF">
      <w:pPr>
        <w:rPr>
          <w:rFonts w:ascii="Times New Roman" w:hAnsi="Times New Roman" w:cs="Times New Roman"/>
          <w:sz w:val="24"/>
        </w:rPr>
      </w:pPr>
    </w:p>
    <w:p w14:paraId="49ED3C1F">
      <w:pPr>
        <w:rPr>
          <w:rFonts w:ascii="Times New Roman" w:hAnsi="Times New Roman" w:cs="Times New Roman"/>
          <w:sz w:val="24"/>
        </w:rPr>
      </w:pPr>
    </w:p>
    <w:p w14:paraId="33F5E1F1">
      <w:pPr>
        <w:rPr>
          <w:rFonts w:ascii="Times New Roman" w:hAnsi="Times New Roman" w:cs="Times New Roman"/>
          <w:sz w:val="24"/>
        </w:rPr>
      </w:pPr>
    </w:p>
    <w:p w14:paraId="773BCDF3">
      <w:pPr>
        <w:rPr>
          <w:rFonts w:ascii="Times New Roman" w:hAnsi="Times New Roman" w:cs="Times New Roman"/>
          <w:sz w:val="24"/>
        </w:rPr>
      </w:pPr>
    </w:p>
    <w:p w14:paraId="1FA5FE15">
      <w:pPr>
        <w:rPr>
          <w:rFonts w:ascii="Times New Roman" w:hAnsi="Times New Roman" w:cs="Times New Roman"/>
          <w:sz w:val="24"/>
        </w:rPr>
      </w:pPr>
    </w:p>
    <w:p w14:paraId="729D2C3E">
      <w:pPr>
        <w:rPr>
          <w:rFonts w:ascii="Times New Roman" w:hAnsi="Times New Roman" w:cs="Times New Roman"/>
          <w:sz w:val="24"/>
        </w:rPr>
      </w:pPr>
    </w:p>
    <w:p w14:paraId="17D3E873">
      <w:pPr>
        <w:rPr>
          <w:rFonts w:ascii="Times New Roman" w:hAnsi="Times New Roman" w:cs="Times New Roman"/>
          <w:sz w:val="24"/>
        </w:rPr>
      </w:pPr>
    </w:p>
    <w:p w14:paraId="39536882">
      <w:pPr>
        <w:rPr>
          <w:rFonts w:ascii="Times New Roman" w:hAnsi="Times New Roman" w:cs="Times New Roman"/>
          <w:sz w:val="24"/>
        </w:rPr>
      </w:pPr>
    </w:p>
    <w:p w14:paraId="21C145CF">
      <w:pPr>
        <w:rPr>
          <w:rFonts w:ascii="Times New Roman" w:hAnsi="Times New Roman" w:cs="Times New Roman"/>
          <w:sz w:val="24"/>
        </w:rPr>
      </w:pPr>
    </w:p>
    <w:p w14:paraId="50F09B46">
      <w:pPr>
        <w:rPr>
          <w:rFonts w:ascii="Times New Roman" w:hAnsi="Times New Roman" w:cs="Times New Roman"/>
          <w:sz w:val="24"/>
        </w:rPr>
      </w:pPr>
    </w:p>
    <w:p w14:paraId="0D860C0A">
      <w:pPr>
        <w:rPr>
          <w:rFonts w:ascii="Times New Roman" w:hAnsi="Times New Roman" w:cs="Times New Roman"/>
          <w:sz w:val="24"/>
        </w:rPr>
      </w:pPr>
    </w:p>
    <w:p w14:paraId="7C5871EF">
      <w:pPr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ary Table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/>
          <w:b/>
          <w:bCs/>
          <w:sz w:val="24"/>
        </w:rPr>
        <w:t xml:space="preserve"> Definitions of CKM condition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9"/>
        <w:gridCol w:w="2720"/>
        <w:gridCol w:w="2353"/>
        <w:gridCol w:w="6782"/>
      </w:tblGrid>
      <w:tr w14:paraId="1F0ADA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19" w:type="dxa"/>
            <w:shd w:val="clear" w:color="auto" w:fill="CFCECE" w:themeFill="background2" w:themeFillShade="E5"/>
          </w:tcPr>
          <w:p w14:paraId="4CAAF5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CKM conditions</w:t>
            </w:r>
          </w:p>
        </w:tc>
        <w:tc>
          <w:tcPr>
            <w:tcW w:w="2720" w:type="dxa"/>
            <w:shd w:val="clear" w:color="auto" w:fill="CFCECE" w:themeFill="background2" w:themeFillShade="E5"/>
          </w:tcPr>
          <w:p w14:paraId="6CCA6F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Definition</w:t>
            </w:r>
          </w:p>
        </w:tc>
        <w:tc>
          <w:tcPr>
            <w:tcW w:w="2353" w:type="dxa"/>
            <w:shd w:val="clear" w:color="auto" w:fill="CFCECE" w:themeFill="background2" w:themeFillShade="E5"/>
          </w:tcPr>
          <w:p w14:paraId="04DF1A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CKM indicators</w:t>
            </w:r>
          </w:p>
        </w:tc>
        <w:tc>
          <w:tcPr>
            <w:tcW w:w="6782" w:type="dxa"/>
            <w:shd w:val="clear" w:color="auto" w:fill="CFCECE" w:themeFill="background2" w:themeFillShade="E5"/>
          </w:tcPr>
          <w:p w14:paraId="57D416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Threshold for CKM indicators</w:t>
            </w:r>
          </w:p>
        </w:tc>
      </w:tr>
      <w:tr w14:paraId="6E8B37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2319" w:type="dxa"/>
            <w:vMerge w:val="restart"/>
          </w:tcPr>
          <w:p w14:paraId="1418E9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CVD</w:t>
            </w:r>
          </w:p>
          <w:p w14:paraId="3C4D7B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720" w:type="dxa"/>
            <w:vMerge w:val="restart"/>
          </w:tcPr>
          <w:p w14:paraId="70AC3F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Individuals with clinical CVD or subclinical CVD</w:t>
            </w:r>
          </w:p>
          <w:p w14:paraId="0DCE35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353" w:type="dxa"/>
          </w:tcPr>
          <w:p w14:paraId="15C098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Clinical CVD</w:t>
            </w:r>
          </w:p>
        </w:tc>
        <w:tc>
          <w:tcPr>
            <w:tcW w:w="6782" w:type="dxa"/>
          </w:tcPr>
          <w:p w14:paraId="1CBBEE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History of chronic heart failure, coronary heart disease, heart attack, or stroke</w:t>
            </w:r>
          </w:p>
        </w:tc>
      </w:tr>
      <w:tr w14:paraId="5AFB22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3" w:hRule="atLeast"/>
        </w:trPr>
        <w:tc>
          <w:tcPr>
            <w:tcW w:w="2319" w:type="dxa"/>
            <w:vMerge w:val="continue"/>
          </w:tcPr>
          <w:p w14:paraId="49AD63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720" w:type="dxa"/>
            <w:vMerge w:val="continue"/>
          </w:tcPr>
          <w:p w14:paraId="186607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353" w:type="dxa"/>
          </w:tcPr>
          <w:p w14:paraId="2D3CBD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Subclinical CVD</w:t>
            </w:r>
          </w:p>
          <w:p w14:paraId="456440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6782" w:type="dxa"/>
          </w:tcPr>
          <w:p w14:paraId="6AB45E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Any of the following criterion is met:</w:t>
            </w:r>
          </w:p>
          <w:p w14:paraId="1F128C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1) Very high-risk CKD in KDIGO classification: UACR ≥ 300 mg/g and eGFR ≤ 45-59 ml/min/1.73m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vertAlign w:val="superscript"/>
                <w:lang w:eastAsia="de-DE" w:bidi="en-US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, UACR ≥ 30 mg/g and eGFR ≤ 30-44 ml/min/1.73m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vertAlign w:val="superscript"/>
                <w:lang w:eastAsia="de-DE" w:bidi="en-US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, or eGFR ≤ 29 ml/min/1.73m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vertAlign w:val="superscript"/>
                <w:lang w:eastAsia="de-DE" w:bidi="en-US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. </w:t>
            </w:r>
          </w:p>
          <w:p w14:paraId="794851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2) Predicted 10-year CVD risk ≥ 20%</w:t>
            </w:r>
          </w:p>
        </w:tc>
      </w:tr>
      <w:tr w14:paraId="770F0D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19" w:type="dxa"/>
          </w:tcPr>
          <w:p w14:paraId="2B87CC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Kidney diseases</w:t>
            </w:r>
          </w:p>
          <w:p w14:paraId="7A3B4A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720" w:type="dxa"/>
          </w:tcPr>
          <w:p w14:paraId="135149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Individuals with CKD</w:t>
            </w:r>
          </w:p>
          <w:p w14:paraId="05F209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353" w:type="dxa"/>
          </w:tcPr>
          <w:p w14:paraId="1EC73B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CKD</w:t>
            </w:r>
          </w:p>
          <w:p w14:paraId="08A943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6782" w:type="dxa"/>
          </w:tcPr>
          <w:p w14:paraId="49E950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Moderate-to-high-risk CKD in KDIGO classification: UACR ≥ 30 mg/g and eGFR ≥ 60 ml/min/1.73m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vertAlign w:val="superscript"/>
                <w:lang w:eastAsia="de-DE" w:bidi="en-US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, UACR &lt; 300 mg/g and eGFR ≤ 45-59ml/min/1.73m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vertAlign w:val="superscript"/>
                <w:lang w:eastAsia="de-DE" w:bidi="en-US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, or UACR &lt; 30 mg/g and eGFR ≤ 30-44 ml/min/1.73m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vertAlign w:val="superscript"/>
                <w:lang w:eastAsia="de-DE" w:bidi="en-US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.</w:t>
            </w:r>
          </w:p>
        </w:tc>
      </w:tr>
      <w:tr w14:paraId="2E5ADA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9" w:type="dxa"/>
            <w:vMerge w:val="restart"/>
          </w:tcPr>
          <w:p w14:paraId="50C8DB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Metabolic disorders</w:t>
            </w:r>
          </w:p>
          <w:p w14:paraId="64DD44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720" w:type="dxa"/>
            <w:vMerge w:val="restart"/>
          </w:tcPr>
          <w:p w14:paraId="047E50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Individuals with overweight/obesity, </w:t>
            </w:r>
          </w:p>
          <w:p w14:paraId="3B9F52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abdominal obesity, prediabetes, diabetes, hypertension, </w:t>
            </w:r>
          </w:p>
          <w:p w14:paraId="38F3DE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hypertriglyceridemia or MetS</w:t>
            </w:r>
          </w:p>
          <w:p w14:paraId="746CEA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353" w:type="dxa"/>
          </w:tcPr>
          <w:p w14:paraId="3E4325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Overweight/obesity</w:t>
            </w:r>
          </w:p>
        </w:tc>
        <w:tc>
          <w:tcPr>
            <w:tcW w:w="6782" w:type="dxa"/>
          </w:tcPr>
          <w:p w14:paraId="2A6A33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BMI ≥25 kg/m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vertAlign w:val="superscript"/>
                <w:lang w:eastAsia="de-DE" w:bidi="en-US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(or ≥23 kg/m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vertAlign w:val="superscript"/>
                <w:lang w:eastAsia="de-DE" w:bidi="en-US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if Asian ancestry) *</w:t>
            </w:r>
          </w:p>
        </w:tc>
      </w:tr>
      <w:tr w14:paraId="50E53D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9" w:type="dxa"/>
            <w:vMerge w:val="continue"/>
          </w:tcPr>
          <w:p w14:paraId="06595E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720" w:type="dxa"/>
            <w:vMerge w:val="continue"/>
          </w:tcPr>
          <w:p w14:paraId="479779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353" w:type="dxa"/>
          </w:tcPr>
          <w:p w14:paraId="1E338B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Abdominal obesity</w:t>
            </w:r>
          </w:p>
        </w:tc>
        <w:tc>
          <w:tcPr>
            <w:tcW w:w="6782" w:type="dxa"/>
          </w:tcPr>
          <w:p w14:paraId="18FA1B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Waist circumference ≥88/102 cm in female/male (or if Asian ancestry ≥80/90 cm in female/male)</w:t>
            </w:r>
          </w:p>
        </w:tc>
      </w:tr>
      <w:tr w14:paraId="22D0E8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9" w:type="dxa"/>
            <w:vMerge w:val="continue"/>
          </w:tcPr>
          <w:p w14:paraId="4BA010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720" w:type="dxa"/>
            <w:vMerge w:val="continue"/>
          </w:tcPr>
          <w:p w14:paraId="7CD946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353" w:type="dxa"/>
          </w:tcPr>
          <w:p w14:paraId="67275B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Prediabetes</w:t>
            </w:r>
          </w:p>
          <w:p w14:paraId="0EFC21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6782" w:type="dxa"/>
          </w:tcPr>
          <w:p w14:paraId="6C5034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Fasting blood glucose ≥ 100-124 mg/dL or HbA1c ≥ 5.7%-6.4% and without self-reported diagnosis of diabetes, use of insulin, or oral hypoglycemic agents</w:t>
            </w:r>
          </w:p>
        </w:tc>
      </w:tr>
      <w:tr w14:paraId="3ACEB1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19" w:type="dxa"/>
            <w:vMerge w:val="continue"/>
          </w:tcPr>
          <w:p w14:paraId="0F86A7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720" w:type="dxa"/>
            <w:vMerge w:val="continue"/>
          </w:tcPr>
          <w:p w14:paraId="0EB9BB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353" w:type="dxa"/>
          </w:tcPr>
          <w:p w14:paraId="5F559E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Diabetes</w:t>
            </w:r>
          </w:p>
          <w:p w14:paraId="208D05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6782" w:type="dxa"/>
          </w:tcPr>
          <w:p w14:paraId="196DB0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Fasting blood glucose ≥ 125 mg/dL or HbA1c ≥ 6.5% or self-reported diagnosis of diabetes, use of insulin, or oral hypoglycemic agents</w:t>
            </w:r>
          </w:p>
        </w:tc>
      </w:tr>
      <w:tr w14:paraId="0C022F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2319" w:type="dxa"/>
            <w:vMerge w:val="continue"/>
          </w:tcPr>
          <w:p w14:paraId="527AAF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720" w:type="dxa"/>
            <w:vMerge w:val="continue"/>
          </w:tcPr>
          <w:p w14:paraId="7C09DD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353" w:type="dxa"/>
          </w:tcPr>
          <w:p w14:paraId="05B67C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Hypertension</w:t>
            </w:r>
          </w:p>
          <w:p w14:paraId="26D5B4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6782" w:type="dxa"/>
          </w:tcPr>
          <w:p w14:paraId="761870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SBP ≥130 mm Hg or DBP ≥80 mm Hg or self-reported diagnosis of hypertension or use of antihypertensive medications</w:t>
            </w:r>
          </w:p>
        </w:tc>
      </w:tr>
      <w:tr w14:paraId="525E58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19" w:type="dxa"/>
            <w:vMerge w:val="continue"/>
          </w:tcPr>
          <w:p w14:paraId="18A761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720" w:type="dxa"/>
            <w:vMerge w:val="continue"/>
          </w:tcPr>
          <w:p w14:paraId="17744A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353" w:type="dxa"/>
          </w:tcPr>
          <w:p w14:paraId="7869C8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Hypertriglyceridemia</w:t>
            </w:r>
          </w:p>
        </w:tc>
        <w:tc>
          <w:tcPr>
            <w:tcW w:w="6782" w:type="dxa"/>
          </w:tcPr>
          <w:p w14:paraId="705C4B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Triglycerides ≥ 135 mg/dL</w:t>
            </w:r>
          </w:p>
        </w:tc>
      </w:tr>
      <w:tr w14:paraId="5A71BC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4" w:hRule="atLeast"/>
        </w:trPr>
        <w:tc>
          <w:tcPr>
            <w:tcW w:w="2319" w:type="dxa"/>
            <w:vMerge w:val="continue"/>
          </w:tcPr>
          <w:p w14:paraId="29A271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720" w:type="dxa"/>
            <w:vMerge w:val="continue"/>
          </w:tcPr>
          <w:p w14:paraId="0C8D97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353" w:type="dxa"/>
          </w:tcPr>
          <w:p w14:paraId="28BA23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MetS</w:t>
            </w:r>
          </w:p>
        </w:tc>
        <w:tc>
          <w:tcPr>
            <w:tcW w:w="6782" w:type="dxa"/>
          </w:tcPr>
          <w:p w14:paraId="701ACC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MetS is defined by the presence of 3 or more of the following:</w:t>
            </w:r>
          </w:p>
          <w:p w14:paraId="7DA5F4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1) Waist circumference ≥88/102 cm in female/male (or if Asian </w:t>
            </w:r>
          </w:p>
          <w:p w14:paraId="756556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ancestry ≥80/90 cm in female/male). </w:t>
            </w:r>
          </w:p>
          <w:p w14:paraId="2ADF21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highlight w:val="none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highlight w:val="none"/>
                <w:lang w:eastAsia="de-DE" w:bidi="en-US"/>
              </w:rPr>
              <w:t xml:space="preserve">2) HDL cholesterol 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4"/>
                <w:szCs w:val="24"/>
                <w:highlight w:val="none"/>
                <w:lang w:val="en-US" w:eastAsia="zh-CN" w:bidi="en-US"/>
              </w:rPr>
              <w:t>＜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highlight w:val="none"/>
                <w:lang w:eastAsia="de-DE" w:bidi="en-US"/>
              </w:rPr>
              <w:t xml:space="preserve">50/40 mg/dL in female/male. </w:t>
            </w:r>
          </w:p>
          <w:p w14:paraId="26C0AF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3) Triglycerides ≥150 mg/dL. </w:t>
            </w:r>
          </w:p>
          <w:p w14:paraId="560D29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4) Elevated blood pressure (SBP ≥130 mm Hg or DBP ≥80 mm Hg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and/or use of antihypertensive medications) </w:t>
            </w:r>
          </w:p>
          <w:p w14:paraId="095888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5) Fasting blood glucose ≥100 mg/dL</w:t>
            </w:r>
          </w:p>
        </w:tc>
      </w:tr>
    </w:tbl>
    <w:p w14:paraId="64590D0D">
      <w:pPr>
        <w:rPr>
          <w:rFonts w:hint="eastAsia" w:ascii="Times New Roman" w:hAnsi="Times New Roman" w:cs="Times New Roman"/>
          <w:b/>
          <w:bCs/>
          <w:sz w:val="24"/>
        </w:rPr>
      </w:pPr>
    </w:p>
    <w:p w14:paraId="11879FF0"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Abbreviations:</w:t>
      </w:r>
      <w:r>
        <w:rPr>
          <w:rFonts w:hint="eastAsia" w:ascii="Times New Roman" w:hAnsi="Times New Roman" w:cs="Times New Roman"/>
          <w:sz w:val="24"/>
        </w:rPr>
        <w:t xml:space="preserve"> BMI: body mass index; CKD: chronic kidney disease; CKM: cardiovascular-kidney-metabolic; CVD: cardiovascular disease; DBP: diastolic blood pressure; eGFR: estimated glomerular filtration rate; HDL: high-density lipoprotein; KDIGO: The Kidney Disease: Improving Global Outcomes; MetS: metabolic syndrome; SBP: systolic blood pressure; UACR: urinary albumin to creatinine ratio.</w:t>
      </w:r>
    </w:p>
    <w:p w14:paraId="1B0F6CC4"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* Asian was not listed as a separate race/ethnicity until NAHNES 2011-2012, therefore the uniform threshold for BMI and waist circumference was used in all participants in NHANES 1999-2010.</w:t>
      </w:r>
    </w:p>
    <w:p w14:paraId="39CC65FB">
      <w:pPr>
        <w:rPr>
          <w:rFonts w:ascii="Times New Roman" w:hAnsi="Times New Roman" w:cs="Times New Roman"/>
          <w:sz w:val="24"/>
        </w:rPr>
      </w:pPr>
    </w:p>
    <w:p w14:paraId="717132A9">
      <w:pPr>
        <w:rPr>
          <w:rFonts w:ascii="Times New Roman" w:hAnsi="Times New Roman" w:cs="Times New Roman"/>
          <w:sz w:val="24"/>
        </w:rPr>
      </w:pPr>
    </w:p>
    <w:p w14:paraId="1EB16D7D">
      <w:pPr>
        <w:rPr>
          <w:rFonts w:ascii="Times New Roman" w:hAnsi="Times New Roman" w:cs="Times New Roman"/>
          <w:sz w:val="24"/>
        </w:rPr>
      </w:pPr>
    </w:p>
    <w:p w14:paraId="17C22410">
      <w:pPr>
        <w:rPr>
          <w:rFonts w:ascii="Times New Roman" w:hAnsi="Times New Roman" w:cs="Times New Roman"/>
          <w:sz w:val="24"/>
        </w:rPr>
      </w:pPr>
    </w:p>
    <w:p w14:paraId="0DEE3083">
      <w:pPr>
        <w:rPr>
          <w:rFonts w:ascii="Times New Roman" w:hAnsi="Times New Roman" w:cs="Times New Roman"/>
          <w:sz w:val="24"/>
        </w:rPr>
      </w:pPr>
    </w:p>
    <w:p w14:paraId="05C7DBFF">
      <w:pPr>
        <w:rPr>
          <w:rFonts w:ascii="Times New Roman" w:hAnsi="Times New Roman" w:cs="Times New Roman"/>
          <w:sz w:val="24"/>
        </w:rPr>
      </w:pPr>
    </w:p>
    <w:p w14:paraId="5F4F8746">
      <w:pPr>
        <w:rPr>
          <w:rFonts w:ascii="Times New Roman" w:hAnsi="Times New Roman" w:cs="Times New Roman"/>
          <w:sz w:val="24"/>
        </w:rPr>
      </w:pPr>
    </w:p>
    <w:p w14:paraId="090566C5">
      <w:pPr>
        <w:rPr>
          <w:rFonts w:ascii="Times New Roman" w:hAnsi="Times New Roman" w:cs="Times New Roman"/>
          <w:sz w:val="24"/>
        </w:rPr>
      </w:pPr>
    </w:p>
    <w:p w14:paraId="2F443AFB">
      <w:pPr>
        <w:rPr>
          <w:rFonts w:ascii="Times New Roman" w:hAnsi="Times New Roman" w:cs="Times New Roman"/>
          <w:sz w:val="24"/>
        </w:rPr>
      </w:pPr>
    </w:p>
    <w:p w14:paraId="6797777D">
      <w:pPr>
        <w:rPr>
          <w:rFonts w:ascii="Times New Roman" w:hAnsi="Times New Roman" w:cs="Times New Roman"/>
          <w:sz w:val="24"/>
        </w:rPr>
      </w:pPr>
    </w:p>
    <w:p w14:paraId="38CFDB1D">
      <w:pPr>
        <w:rPr>
          <w:rFonts w:ascii="Times New Roman" w:hAnsi="Times New Roman" w:cs="Times New Roman"/>
          <w:sz w:val="24"/>
        </w:rPr>
      </w:pPr>
    </w:p>
    <w:p w14:paraId="73604944">
      <w:pPr>
        <w:rPr>
          <w:rFonts w:ascii="Times New Roman" w:hAnsi="Times New Roman" w:cs="Times New Roman"/>
          <w:sz w:val="24"/>
        </w:rPr>
      </w:pPr>
    </w:p>
    <w:p w14:paraId="4FE7BA40">
      <w:pPr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ary Table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 xml:space="preserve"> Methods for evaluating each CKM stage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7"/>
        <w:gridCol w:w="3791"/>
        <w:gridCol w:w="2182"/>
        <w:gridCol w:w="6264"/>
      </w:tblGrid>
      <w:tr w14:paraId="65317D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37" w:type="dxa"/>
            <w:shd w:val="clear" w:color="auto" w:fill="CFCECE" w:themeFill="background2" w:themeFillShade="E5"/>
          </w:tcPr>
          <w:p w14:paraId="196B6B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CKM stages</w:t>
            </w:r>
          </w:p>
        </w:tc>
        <w:tc>
          <w:tcPr>
            <w:tcW w:w="3791" w:type="dxa"/>
            <w:shd w:val="clear" w:color="auto" w:fill="CFCECE" w:themeFill="background2" w:themeFillShade="E5"/>
          </w:tcPr>
          <w:p w14:paraId="19E641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Definition</w:t>
            </w:r>
          </w:p>
        </w:tc>
        <w:tc>
          <w:tcPr>
            <w:tcW w:w="2182" w:type="dxa"/>
            <w:shd w:val="clear" w:color="auto" w:fill="CFCECE" w:themeFill="background2" w:themeFillShade="E5"/>
          </w:tcPr>
          <w:p w14:paraId="1932AC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Criterion</w:t>
            </w:r>
          </w:p>
        </w:tc>
        <w:tc>
          <w:tcPr>
            <w:tcW w:w="6264" w:type="dxa"/>
            <w:shd w:val="clear" w:color="auto" w:fill="CFCECE" w:themeFill="background2" w:themeFillShade="E5"/>
          </w:tcPr>
          <w:p w14:paraId="3E9756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Threshold for CKM conditions</w:t>
            </w:r>
          </w:p>
        </w:tc>
      </w:tr>
      <w:tr w14:paraId="4F2203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7" w:type="dxa"/>
            <w:vMerge w:val="restart"/>
          </w:tcPr>
          <w:p w14:paraId="320083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Stage 0: No CKM risk factors</w:t>
            </w:r>
          </w:p>
        </w:tc>
        <w:tc>
          <w:tcPr>
            <w:tcW w:w="3791" w:type="dxa"/>
            <w:vMerge w:val="restart"/>
          </w:tcPr>
          <w:p w14:paraId="5DD8B2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Individuals with normal BMI and waist circumference,normoglycemia, normotension, a normal lipid profile, and no evidence of CKD or subclinical or clinical CVD</w:t>
            </w:r>
          </w:p>
        </w:tc>
        <w:tc>
          <w:tcPr>
            <w:tcW w:w="2182" w:type="dxa"/>
            <w:vMerge w:val="restart"/>
          </w:tcPr>
          <w:p w14:paraId="00C860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All criteria are met</w:t>
            </w:r>
          </w:p>
          <w:p w14:paraId="550427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6264" w:type="dxa"/>
          </w:tcPr>
          <w:p w14:paraId="785972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BMI &lt;25 kg/m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vertAlign w:val="superscript"/>
                <w:lang w:eastAsia="de-DE" w:bidi="en-US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(or &lt;23 kg/m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vertAlign w:val="superscript"/>
                <w:lang w:eastAsia="de-DE" w:bidi="en-US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if Asian ancestry) *</w:t>
            </w:r>
          </w:p>
        </w:tc>
      </w:tr>
      <w:tr w14:paraId="3D93D0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7" w:type="dxa"/>
            <w:vMerge w:val="continue"/>
          </w:tcPr>
          <w:p w14:paraId="261006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3791" w:type="dxa"/>
            <w:vMerge w:val="continue"/>
          </w:tcPr>
          <w:p w14:paraId="7B5E9E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182" w:type="dxa"/>
            <w:vMerge w:val="continue"/>
          </w:tcPr>
          <w:p w14:paraId="3BDC7C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6264" w:type="dxa"/>
          </w:tcPr>
          <w:p w14:paraId="369E06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Waist circumference &lt;88/102 cm in female/male (or if Asian ancestry &lt;80/90 cm in female/male)</w:t>
            </w:r>
          </w:p>
        </w:tc>
      </w:tr>
      <w:tr w14:paraId="06ED30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7" w:type="dxa"/>
            <w:vMerge w:val="continue"/>
          </w:tcPr>
          <w:p w14:paraId="6272BB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3791" w:type="dxa"/>
            <w:vMerge w:val="continue"/>
          </w:tcPr>
          <w:p w14:paraId="7DEF5B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182" w:type="dxa"/>
            <w:vMerge w:val="continue"/>
          </w:tcPr>
          <w:p w14:paraId="7472E5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6264" w:type="dxa"/>
          </w:tcPr>
          <w:p w14:paraId="1F50A0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Fasting blood glucose &lt; 100 mg/dL and HbA1c &lt; 5.7% and without self-reported diagnosis of diabetes, use of insulin, or oral hypoglycemic agents</w:t>
            </w:r>
          </w:p>
        </w:tc>
      </w:tr>
      <w:tr w14:paraId="10902F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1937" w:type="dxa"/>
            <w:vMerge w:val="continue"/>
          </w:tcPr>
          <w:p w14:paraId="1B9E74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3791" w:type="dxa"/>
            <w:vMerge w:val="continue"/>
          </w:tcPr>
          <w:p w14:paraId="1A65C4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182" w:type="dxa"/>
            <w:vMerge w:val="continue"/>
          </w:tcPr>
          <w:p w14:paraId="62F323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6264" w:type="dxa"/>
          </w:tcPr>
          <w:p w14:paraId="0E0559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SBP &lt;130 mm Hg and DBP &lt;80 mm Hg without self-reported </w:t>
            </w:r>
          </w:p>
          <w:p w14:paraId="284E78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diagnosis of hypertension or use of antihypertensive medications</w:t>
            </w:r>
          </w:p>
        </w:tc>
      </w:tr>
      <w:tr w14:paraId="6E1E3E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37" w:type="dxa"/>
            <w:vMerge w:val="continue"/>
          </w:tcPr>
          <w:p w14:paraId="12A405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3791" w:type="dxa"/>
            <w:vMerge w:val="continue"/>
          </w:tcPr>
          <w:p w14:paraId="63C17E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182" w:type="dxa"/>
            <w:vMerge w:val="continue"/>
          </w:tcPr>
          <w:p w14:paraId="5B275C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6264" w:type="dxa"/>
          </w:tcPr>
          <w:p w14:paraId="43B984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highlight w:val="none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highlight w:val="none"/>
                <w:lang w:eastAsia="de-DE" w:bidi="en-US"/>
              </w:rPr>
              <w:t xml:space="preserve">HDL cholesterol 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4"/>
                <w:szCs w:val="24"/>
                <w:highlight w:val="none"/>
                <w:lang w:val="en-US" w:eastAsia="zh-CN" w:bidi="en-US"/>
              </w:rPr>
              <w:t>≥</w:t>
            </w:r>
            <w:r>
              <w:rPr>
                <w:rFonts w:hint="eastAsia" w:eastAsia="宋体" w:cs="Times New Roman"/>
                <w:snapToGrid w:val="0"/>
                <w:color w:val="000000"/>
                <w:sz w:val="24"/>
                <w:szCs w:val="24"/>
                <w:highlight w:val="none"/>
                <w:lang w:val="en-US" w:eastAsia="zh-CN" w:bidi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highlight w:val="none"/>
                <w:lang w:eastAsia="de-DE" w:bidi="en-US"/>
              </w:rPr>
              <w:t>50/40 mg/dL in female/male and triglycerides &lt; 150 mg/dL</w:t>
            </w:r>
          </w:p>
        </w:tc>
      </w:tr>
      <w:tr w14:paraId="194CB4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1937" w:type="dxa"/>
            <w:vMerge w:val="continue"/>
          </w:tcPr>
          <w:p w14:paraId="4EE8C0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3791" w:type="dxa"/>
            <w:vMerge w:val="continue"/>
          </w:tcPr>
          <w:p w14:paraId="6B6BC0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182" w:type="dxa"/>
            <w:vMerge w:val="continue"/>
          </w:tcPr>
          <w:p w14:paraId="0F7594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6264" w:type="dxa"/>
          </w:tcPr>
          <w:p w14:paraId="09E22B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Low-risk CKD in KDIGO classification according to eGFR and UACR: UACR &lt; 30 mg/g and eGFR ≥ 60ml/min/1.73m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vertAlign w:val="superscript"/>
                <w:lang w:eastAsia="de-DE" w:bidi="en-US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.</w:t>
            </w:r>
          </w:p>
        </w:tc>
      </w:tr>
      <w:tr w14:paraId="4DC083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7" w:type="dxa"/>
            <w:vMerge w:val="continue"/>
          </w:tcPr>
          <w:p w14:paraId="4F7419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3791" w:type="dxa"/>
            <w:vMerge w:val="continue"/>
          </w:tcPr>
          <w:p w14:paraId="5820C0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182" w:type="dxa"/>
            <w:vMerge w:val="continue"/>
          </w:tcPr>
          <w:p w14:paraId="4BA600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6264" w:type="dxa"/>
          </w:tcPr>
          <w:p w14:paraId="2169C9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Predicted 10-year CVD risk &lt; 20%</w:t>
            </w:r>
          </w:p>
        </w:tc>
      </w:tr>
      <w:tr w14:paraId="32C84C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7" w:type="dxa"/>
            <w:vMerge w:val="continue"/>
          </w:tcPr>
          <w:p w14:paraId="016371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3791" w:type="dxa"/>
            <w:vMerge w:val="continue"/>
          </w:tcPr>
          <w:p w14:paraId="2FDB48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182" w:type="dxa"/>
            <w:vMerge w:val="continue"/>
          </w:tcPr>
          <w:p w14:paraId="08C4EC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6264" w:type="dxa"/>
          </w:tcPr>
          <w:p w14:paraId="2A567D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No clinical CVD</w:t>
            </w:r>
          </w:p>
        </w:tc>
      </w:tr>
      <w:tr w14:paraId="72E170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7" w:type="dxa"/>
            <w:vMerge w:val="restart"/>
          </w:tcPr>
          <w:p w14:paraId="7C4911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Stage 1: Excess or dysfunctional adiposity</w:t>
            </w:r>
          </w:p>
        </w:tc>
        <w:tc>
          <w:tcPr>
            <w:tcW w:w="3791" w:type="dxa"/>
            <w:vMerge w:val="restart"/>
          </w:tcPr>
          <w:p w14:paraId="19E4B9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Individuals with overweight/obesity, abdominal obesity, or dysfunctional adipose tissue, without the presence of other metabolic risk factors or CKD</w:t>
            </w:r>
          </w:p>
        </w:tc>
        <w:tc>
          <w:tcPr>
            <w:tcW w:w="2182" w:type="dxa"/>
            <w:vMerge w:val="restart"/>
          </w:tcPr>
          <w:p w14:paraId="51828F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Any of the three criteria is met</w:t>
            </w:r>
          </w:p>
        </w:tc>
        <w:tc>
          <w:tcPr>
            <w:tcW w:w="6264" w:type="dxa"/>
          </w:tcPr>
          <w:p w14:paraId="0BA90B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Overweight/obesity</w:t>
            </w:r>
          </w:p>
        </w:tc>
      </w:tr>
      <w:tr w14:paraId="50FBFC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7" w:type="dxa"/>
            <w:vMerge w:val="continue"/>
          </w:tcPr>
          <w:p w14:paraId="79582C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3791" w:type="dxa"/>
            <w:vMerge w:val="continue"/>
          </w:tcPr>
          <w:p w14:paraId="756DA3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182" w:type="dxa"/>
            <w:vMerge w:val="continue"/>
          </w:tcPr>
          <w:p w14:paraId="042059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6264" w:type="dxa"/>
          </w:tcPr>
          <w:p w14:paraId="0728A1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Abdominal obesity</w:t>
            </w:r>
          </w:p>
        </w:tc>
      </w:tr>
      <w:tr w14:paraId="3704D1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7" w:type="dxa"/>
            <w:vMerge w:val="continue"/>
          </w:tcPr>
          <w:p w14:paraId="6EF16C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3791" w:type="dxa"/>
            <w:vMerge w:val="continue"/>
          </w:tcPr>
          <w:p w14:paraId="51FB49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182" w:type="dxa"/>
            <w:vMerge w:val="continue"/>
          </w:tcPr>
          <w:p w14:paraId="3920E8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6264" w:type="dxa"/>
          </w:tcPr>
          <w:p w14:paraId="7A32EB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Prediabetes</w:t>
            </w:r>
          </w:p>
        </w:tc>
      </w:tr>
      <w:tr w14:paraId="45B9A7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7" w:type="dxa"/>
            <w:vMerge w:val="continue"/>
          </w:tcPr>
          <w:p w14:paraId="658CC1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3791" w:type="dxa"/>
            <w:vMerge w:val="continue"/>
          </w:tcPr>
          <w:p w14:paraId="738562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182" w:type="dxa"/>
            <w:vMerge w:val="restart"/>
          </w:tcPr>
          <w:p w14:paraId="48E7E7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All criteria are met</w:t>
            </w:r>
          </w:p>
          <w:p w14:paraId="76FBA9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6264" w:type="dxa"/>
          </w:tcPr>
          <w:p w14:paraId="7A27B0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SBP &lt;130 mm Hg and DBP &lt;80 mm Hg without self-reported </w:t>
            </w:r>
          </w:p>
          <w:p w14:paraId="0E11AA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diagnosis of hypertension or use of antihypertensive medications</w:t>
            </w:r>
          </w:p>
        </w:tc>
      </w:tr>
      <w:tr w14:paraId="0A5891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7" w:type="dxa"/>
            <w:vMerge w:val="continue"/>
          </w:tcPr>
          <w:p w14:paraId="6108D1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3791" w:type="dxa"/>
            <w:vMerge w:val="continue"/>
          </w:tcPr>
          <w:p w14:paraId="7CD89A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182" w:type="dxa"/>
            <w:vMerge w:val="continue"/>
          </w:tcPr>
          <w:p w14:paraId="4265E0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6264" w:type="dxa"/>
          </w:tcPr>
          <w:p w14:paraId="458723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highlight w:val="none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highlight w:val="none"/>
                <w:lang w:eastAsia="de-DE" w:bidi="en-US"/>
              </w:rPr>
              <w:t>HDL cholesterol ≥</w:t>
            </w:r>
            <w:r>
              <w:rPr>
                <w:rFonts w:hint="eastAsia" w:eastAsia="宋体" w:cs="Times New Roman"/>
                <w:snapToGrid w:val="0"/>
                <w:color w:val="000000"/>
                <w:sz w:val="24"/>
                <w:szCs w:val="24"/>
                <w:highlight w:val="none"/>
                <w:lang w:val="en-US" w:eastAsia="zh-CN" w:bidi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highlight w:val="none"/>
                <w:lang w:eastAsia="de-DE" w:bidi="en-US"/>
              </w:rPr>
              <w:t>50/40 mg/dL in female/male and triglycerides &lt; 150 mg/dL</w:t>
            </w:r>
          </w:p>
        </w:tc>
      </w:tr>
      <w:tr w14:paraId="3730CD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" w:hRule="atLeast"/>
        </w:trPr>
        <w:tc>
          <w:tcPr>
            <w:tcW w:w="1937" w:type="dxa"/>
            <w:vMerge w:val="continue"/>
          </w:tcPr>
          <w:p w14:paraId="057513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3791" w:type="dxa"/>
            <w:vMerge w:val="continue"/>
          </w:tcPr>
          <w:p w14:paraId="1A8B00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182" w:type="dxa"/>
            <w:vMerge w:val="continue"/>
          </w:tcPr>
          <w:p w14:paraId="439DC6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6264" w:type="dxa"/>
          </w:tcPr>
          <w:p w14:paraId="30F62F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Low-risk CKD in KDIGO classification according to eGFR and UACR: UACR &lt; 30 mg/g and eGFR ≥ 60 ml/min/1.73m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vertAlign w:val="superscript"/>
                <w:lang w:eastAsia="de-DE" w:bidi="en-US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.</w:t>
            </w:r>
          </w:p>
        </w:tc>
      </w:tr>
      <w:tr w14:paraId="70A9DF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37" w:type="dxa"/>
            <w:vMerge w:val="continue"/>
          </w:tcPr>
          <w:p w14:paraId="4AABFB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3791" w:type="dxa"/>
            <w:vMerge w:val="continue"/>
          </w:tcPr>
          <w:p w14:paraId="3E95BF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182" w:type="dxa"/>
            <w:vMerge w:val="continue"/>
          </w:tcPr>
          <w:p w14:paraId="0F3EF4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6264" w:type="dxa"/>
          </w:tcPr>
          <w:p w14:paraId="5DF0A6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Predicted 10-year CVD risk &lt; 20%</w:t>
            </w:r>
          </w:p>
        </w:tc>
      </w:tr>
      <w:tr w14:paraId="1048BA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37" w:type="dxa"/>
            <w:vMerge w:val="continue"/>
          </w:tcPr>
          <w:p w14:paraId="3C24E6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3791" w:type="dxa"/>
            <w:vMerge w:val="continue"/>
          </w:tcPr>
          <w:p w14:paraId="032DD6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182" w:type="dxa"/>
            <w:vMerge w:val="continue"/>
          </w:tcPr>
          <w:p w14:paraId="4EAB2D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6264" w:type="dxa"/>
          </w:tcPr>
          <w:p w14:paraId="2C5F00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No clinical CVD</w:t>
            </w:r>
          </w:p>
        </w:tc>
      </w:tr>
      <w:tr w14:paraId="2DF2AD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7" w:type="dxa"/>
            <w:vMerge w:val="restart"/>
          </w:tcPr>
          <w:p w14:paraId="774D10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Stage 2: Metabolic risk factors and CKD</w:t>
            </w:r>
          </w:p>
          <w:p w14:paraId="310B7D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3791" w:type="dxa"/>
            <w:vMerge w:val="restart"/>
          </w:tcPr>
          <w:p w14:paraId="6AEFB3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Individuals with metabolic risk factors (hypertriglyceridemia, hypertension, MetS, diabetes), or CKD</w:t>
            </w:r>
          </w:p>
          <w:p w14:paraId="6C3667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182" w:type="dxa"/>
            <w:vMerge w:val="restart"/>
          </w:tcPr>
          <w:p w14:paraId="28BBD3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Any of the five criteria is met</w:t>
            </w:r>
          </w:p>
          <w:p w14:paraId="0FE2D9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6264" w:type="dxa"/>
          </w:tcPr>
          <w:p w14:paraId="59D8F0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Hypertriglyceridemia</w:t>
            </w:r>
          </w:p>
        </w:tc>
      </w:tr>
      <w:tr w14:paraId="5759FC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7" w:type="dxa"/>
            <w:vMerge w:val="continue"/>
          </w:tcPr>
          <w:p w14:paraId="49A8D7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3791" w:type="dxa"/>
            <w:vMerge w:val="continue"/>
          </w:tcPr>
          <w:p w14:paraId="115463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182" w:type="dxa"/>
            <w:vMerge w:val="continue"/>
          </w:tcPr>
          <w:p w14:paraId="6AC368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6264" w:type="dxa"/>
          </w:tcPr>
          <w:p w14:paraId="61F7F5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Hypertension</w:t>
            </w:r>
          </w:p>
        </w:tc>
      </w:tr>
      <w:tr w14:paraId="2D9237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7" w:type="dxa"/>
            <w:vMerge w:val="continue"/>
          </w:tcPr>
          <w:p w14:paraId="39D06F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3791" w:type="dxa"/>
            <w:vMerge w:val="continue"/>
          </w:tcPr>
          <w:p w14:paraId="30B693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182" w:type="dxa"/>
            <w:vMerge w:val="continue"/>
          </w:tcPr>
          <w:p w14:paraId="2D913F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6264" w:type="dxa"/>
          </w:tcPr>
          <w:p w14:paraId="690FB4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diabetes</w:t>
            </w:r>
          </w:p>
        </w:tc>
      </w:tr>
      <w:tr w14:paraId="0CE618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37" w:type="dxa"/>
            <w:vMerge w:val="continue"/>
          </w:tcPr>
          <w:p w14:paraId="329A9E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3791" w:type="dxa"/>
            <w:vMerge w:val="continue"/>
          </w:tcPr>
          <w:p w14:paraId="24F4B5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182" w:type="dxa"/>
            <w:vMerge w:val="continue"/>
          </w:tcPr>
          <w:p w14:paraId="1D1A40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6264" w:type="dxa"/>
          </w:tcPr>
          <w:p w14:paraId="7B7A66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MetS</w:t>
            </w:r>
          </w:p>
        </w:tc>
      </w:tr>
      <w:tr w14:paraId="55C927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7" w:type="dxa"/>
            <w:vMerge w:val="continue"/>
          </w:tcPr>
          <w:p w14:paraId="25A726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3791" w:type="dxa"/>
            <w:vMerge w:val="continue"/>
          </w:tcPr>
          <w:p w14:paraId="1343C7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182" w:type="dxa"/>
            <w:vMerge w:val="continue"/>
          </w:tcPr>
          <w:p w14:paraId="0D916B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6264" w:type="dxa"/>
          </w:tcPr>
          <w:p w14:paraId="0C9F29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Moderate-to-high-risk CKD in KDIGO classification</w:t>
            </w:r>
          </w:p>
        </w:tc>
      </w:tr>
      <w:tr w14:paraId="5DE0FC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7" w:type="dxa"/>
            <w:vMerge w:val="continue"/>
          </w:tcPr>
          <w:p w14:paraId="52E4F3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3791" w:type="dxa"/>
            <w:vMerge w:val="continue"/>
          </w:tcPr>
          <w:p w14:paraId="29C2D0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182" w:type="dxa"/>
            <w:vMerge w:val="restart"/>
          </w:tcPr>
          <w:p w14:paraId="70994F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All criteria are met</w:t>
            </w:r>
          </w:p>
        </w:tc>
        <w:tc>
          <w:tcPr>
            <w:tcW w:w="6264" w:type="dxa"/>
          </w:tcPr>
          <w:p w14:paraId="66B66F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No very high-risk CKD in KDIGO classification</w:t>
            </w:r>
          </w:p>
        </w:tc>
      </w:tr>
      <w:tr w14:paraId="543414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7" w:type="dxa"/>
            <w:vMerge w:val="continue"/>
          </w:tcPr>
          <w:p w14:paraId="2F8B3C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3791" w:type="dxa"/>
            <w:vMerge w:val="continue"/>
          </w:tcPr>
          <w:p w14:paraId="53B7AF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182" w:type="dxa"/>
            <w:vMerge w:val="continue"/>
          </w:tcPr>
          <w:p w14:paraId="75EE0A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6264" w:type="dxa"/>
          </w:tcPr>
          <w:p w14:paraId="5636FF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Predicted 10-year CVD risk &lt; 20%</w:t>
            </w:r>
          </w:p>
        </w:tc>
      </w:tr>
      <w:tr w14:paraId="47F033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7" w:type="dxa"/>
            <w:vMerge w:val="continue"/>
          </w:tcPr>
          <w:p w14:paraId="35AE14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3791" w:type="dxa"/>
            <w:vMerge w:val="continue"/>
          </w:tcPr>
          <w:p w14:paraId="09DE24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182" w:type="dxa"/>
            <w:vMerge w:val="continue"/>
          </w:tcPr>
          <w:p w14:paraId="4862F8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6264" w:type="dxa"/>
          </w:tcPr>
          <w:p w14:paraId="4187B7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No clinical CVD</w:t>
            </w:r>
          </w:p>
        </w:tc>
      </w:tr>
      <w:tr w14:paraId="0FAC70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37" w:type="dxa"/>
            <w:vMerge w:val="restart"/>
          </w:tcPr>
          <w:p w14:paraId="2502AF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Stage 3: Subclinical CVD in CKM</w:t>
            </w:r>
          </w:p>
          <w:p w14:paraId="72D55E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3791" w:type="dxa"/>
            <w:vMerge w:val="restart"/>
          </w:tcPr>
          <w:p w14:paraId="07722E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Subclinical CVD among individuals with excess/dysfunctional adiposity, other metabolic risk factors, or CKD</w:t>
            </w:r>
          </w:p>
          <w:p w14:paraId="3DD2E3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182" w:type="dxa"/>
            <w:vMerge w:val="restart"/>
          </w:tcPr>
          <w:p w14:paraId="7EF630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Any of the two criteria is met</w:t>
            </w:r>
          </w:p>
        </w:tc>
        <w:tc>
          <w:tcPr>
            <w:tcW w:w="6264" w:type="dxa"/>
          </w:tcPr>
          <w:p w14:paraId="49A76A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Very high-risk CKD in KDIGO classification</w:t>
            </w:r>
          </w:p>
        </w:tc>
      </w:tr>
      <w:tr w14:paraId="64F627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37" w:type="dxa"/>
            <w:vMerge w:val="continue"/>
          </w:tcPr>
          <w:p w14:paraId="4AAF97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3791" w:type="dxa"/>
            <w:vMerge w:val="continue"/>
          </w:tcPr>
          <w:p w14:paraId="4D9F31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182" w:type="dxa"/>
            <w:vMerge w:val="continue"/>
          </w:tcPr>
          <w:p w14:paraId="434B03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6264" w:type="dxa"/>
          </w:tcPr>
          <w:p w14:paraId="20B277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Predicted 10-year CVD risk ≥ 20%</w:t>
            </w:r>
          </w:p>
        </w:tc>
      </w:tr>
      <w:tr w14:paraId="064582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7" w:type="dxa"/>
            <w:vMerge w:val="continue"/>
          </w:tcPr>
          <w:p w14:paraId="0F3BCD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3791" w:type="dxa"/>
            <w:vMerge w:val="continue"/>
          </w:tcPr>
          <w:p w14:paraId="6B0041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182" w:type="dxa"/>
            <w:vMerge w:val="restart"/>
          </w:tcPr>
          <w:p w14:paraId="1BE8B8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Any of the eight criteria is met</w:t>
            </w:r>
          </w:p>
          <w:p w14:paraId="598FA5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6264" w:type="dxa"/>
          </w:tcPr>
          <w:p w14:paraId="6908FE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Overweight/obesity</w:t>
            </w:r>
          </w:p>
        </w:tc>
      </w:tr>
      <w:tr w14:paraId="508522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7" w:type="dxa"/>
            <w:vMerge w:val="continue"/>
          </w:tcPr>
          <w:p w14:paraId="10D606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3791" w:type="dxa"/>
            <w:vMerge w:val="continue"/>
          </w:tcPr>
          <w:p w14:paraId="7184E6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182" w:type="dxa"/>
            <w:vMerge w:val="continue"/>
          </w:tcPr>
          <w:p w14:paraId="177B53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6264" w:type="dxa"/>
          </w:tcPr>
          <w:p w14:paraId="4FB2A0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Abdominal obesity</w:t>
            </w:r>
          </w:p>
        </w:tc>
      </w:tr>
      <w:tr w14:paraId="60BEAC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7" w:type="dxa"/>
            <w:vMerge w:val="continue"/>
          </w:tcPr>
          <w:p w14:paraId="3800CB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3791" w:type="dxa"/>
            <w:vMerge w:val="continue"/>
          </w:tcPr>
          <w:p w14:paraId="669E94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182" w:type="dxa"/>
            <w:vMerge w:val="continue"/>
          </w:tcPr>
          <w:p w14:paraId="0160E3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6264" w:type="dxa"/>
          </w:tcPr>
          <w:p w14:paraId="6D61C0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Prediabetes</w:t>
            </w:r>
          </w:p>
        </w:tc>
      </w:tr>
      <w:tr w14:paraId="4607A8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7" w:type="dxa"/>
            <w:vMerge w:val="continue"/>
          </w:tcPr>
          <w:p w14:paraId="1C87E1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3791" w:type="dxa"/>
            <w:vMerge w:val="continue"/>
          </w:tcPr>
          <w:p w14:paraId="798FF6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182" w:type="dxa"/>
            <w:vMerge w:val="continue"/>
          </w:tcPr>
          <w:p w14:paraId="0307AF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6264" w:type="dxa"/>
          </w:tcPr>
          <w:p w14:paraId="438C0D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Hypertriglyceridemia</w:t>
            </w:r>
          </w:p>
        </w:tc>
      </w:tr>
      <w:tr w14:paraId="2866DE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7" w:type="dxa"/>
            <w:vMerge w:val="continue"/>
          </w:tcPr>
          <w:p w14:paraId="566BEA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3791" w:type="dxa"/>
            <w:vMerge w:val="continue"/>
          </w:tcPr>
          <w:p w14:paraId="5BDFEA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182" w:type="dxa"/>
            <w:vMerge w:val="continue"/>
          </w:tcPr>
          <w:p w14:paraId="7D0F84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6264" w:type="dxa"/>
          </w:tcPr>
          <w:p w14:paraId="2FC325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Hypertension</w:t>
            </w:r>
          </w:p>
        </w:tc>
      </w:tr>
      <w:tr w14:paraId="402001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7" w:type="dxa"/>
            <w:vMerge w:val="continue"/>
          </w:tcPr>
          <w:p w14:paraId="0F06A9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3791" w:type="dxa"/>
            <w:vMerge w:val="continue"/>
          </w:tcPr>
          <w:p w14:paraId="626FF1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182" w:type="dxa"/>
            <w:vMerge w:val="continue"/>
          </w:tcPr>
          <w:p w14:paraId="3DC97D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6264" w:type="dxa"/>
          </w:tcPr>
          <w:p w14:paraId="1B751C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diabetes</w:t>
            </w:r>
          </w:p>
        </w:tc>
      </w:tr>
      <w:tr w14:paraId="56BC4B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7" w:type="dxa"/>
            <w:vMerge w:val="continue"/>
          </w:tcPr>
          <w:p w14:paraId="68CBFD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3791" w:type="dxa"/>
            <w:vMerge w:val="continue"/>
          </w:tcPr>
          <w:p w14:paraId="0467A8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182" w:type="dxa"/>
            <w:vMerge w:val="continue"/>
          </w:tcPr>
          <w:p w14:paraId="0358EB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6264" w:type="dxa"/>
          </w:tcPr>
          <w:p w14:paraId="48B4B7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MetS</w:t>
            </w:r>
          </w:p>
        </w:tc>
      </w:tr>
      <w:tr w14:paraId="2FFACF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7" w:type="dxa"/>
            <w:vMerge w:val="continue"/>
          </w:tcPr>
          <w:p w14:paraId="31A54C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3791" w:type="dxa"/>
            <w:vMerge w:val="continue"/>
          </w:tcPr>
          <w:p w14:paraId="5523F7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182" w:type="dxa"/>
            <w:vMerge w:val="continue"/>
          </w:tcPr>
          <w:p w14:paraId="541C17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6264" w:type="dxa"/>
          </w:tcPr>
          <w:p w14:paraId="5FA0C2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Moderate-to-high-risk CKD in KDIGO classification</w:t>
            </w:r>
          </w:p>
        </w:tc>
      </w:tr>
      <w:tr w14:paraId="4DB4E5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37" w:type="dxa"/>
            <w:vMerge w:val="continue"/>
          </w:tcPr>
          <w:p w14:paraId="6FA0EA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3791" w:type="dxa"/>
            <w:vMerge w:val="continue"/>
          </w:tcPr>
          <w:p w14:paraId="7A5FD2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182" w:type="dxa"/>
          </w:tcPr>
          <w:p w14:paraId="67BDE2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The criterion is met</w:t>
            </w:r>
          </w:p>
        </w:tc>
        <w:tc>
          <w:tcPr>
            <w:tcW w:w="6264" w:type="dxa"/>
          </w:tcPr>
          <w:p w14:paraId="01BD9D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No clinical CVD</w:t>
            </w:r>
          </w:p>
        </w:tc>
      </w:tr>
      <w:tr w14:paraId="0B26A1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7" w:type="dxa"/>
            <w:vMerge w:val="restart"/>
          </w:tcPr>
          <w:p w14:paraId="65585D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Stage 4: Clinical CVD in CKM</w:t>
            </w:r>
          </w:p>
          <w:p w14:paraId="6A69F5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3791" w:type="dxa"/>
            <w:vMerge w:val="restart"/>
          </w:tcPr>
          <w:p w14:paraId="1CA397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Clinical CVD among individuals with excess/dysfunctional adiposity, other metabolic risk factors, or CKD</w:t>
            </w:r>
          </w:p>
          <w:p w14:paraId="1AE7C7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182" w:type="dxa"/>
          </w:tcPr>
          <w:p w14:paraId="2CBAB5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The criterion is met</w:t>
            </w:r>
          </w:p>
        </w:tc>
        <w:tc>
          <w:tcPr>
            <w:tcW w:w="6264" w:type="dxa"/>
          </w:tcPr>
          <w:p w14:paraId="0A4CD1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Clinical CVD</w:t>
            </w:r>
          </w:p>
        </w:tc>
      </w:tr>
      <w:tr w14:paraId="0C521E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7" w:type="dxa"/>
            <w:vMerge w:val="continue"/>
          </w:tcPr>
          <w:p w14:paraId="2E0A1F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3791" w:type="dxa"/>
            <w:vMerge w:val="continue"/>
          </w:tcPr>
          <w:p w14:paraId="234FA8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182" w:type="dxa"/>
            <w:vMerge w:val="restart"/>
          </w:tcPr>
          <w:p w14:paraId="18B567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Any of the nine criteria is met</w:t>
            </w:r>
          </w:p>
          <w:p w14:paraId="55F738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6264" w:type="dxa"/>
          </w:tcPr>
          <w:p w14:paraId="33D1AF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Overweight/obesity</w:t>
            </w:r>
          </w:p>
        </w:tc>
      </w:tr>
      <w:tr w14:paraId="356D72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7" w:type="dxa"/>
            <w:vMerge w:val="continue"/>
          </w:tcPr>
          <w:p w14:paraId="1AE283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3791" w:type="dxa"/>
            <w:vMerge w:val="continue"/>
          </w:tcPr>
          <w:p w14:paraId="769BE7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182" w:type="dxa"/>
            <w:vMerge w:val="continue"/>
          </w:tcPr>
          <w:p w14:paraId="1BBCBD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6264" w:type="dxa"/>
          </w:tcPr>
          <w:p w14:paraId="4441A3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Abdominal obesity</w:t>
            </w:r>
          </w:p>
        </w:tc>
      </w:tr>
      <w:tr w14:paraId="46F296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7" w:type="dxa"/>
            <w:vMerge w:val="continue"/>
          </w:tcPr>
          <w:p w14:paraId="4C9ABC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3791" w:type="dxa"/>
            <w:vMerge w:val="continue"/>
          </w:tcPr>
          <w:p w14:paraId="2CFF1A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182" w:type="dxa"/>
            <w:vMerge w:val="continue"/>
          </w:tcPr>
          <w:p w14:paraId="2D0456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6264" w:type="dxa"/>
          </w:tcPr>
          <w:p w14:paraId="47F629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Prediabetes</w:t>
            </w:r>
          </w:p>
        </w:tc>
      </w:tr>
      <w:tr w14:paraId="1FF6A6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7" w:type="dxa"/>
            <w:vMerge w:val="continue"/>
          </w:tcPr>
          <w:p w14:paraId="4153CC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3791" w:type="dxa"/>
            <w:vMerge w:val="continue"/>
          </w:tcPr>
          <w:p w14:paraId="53F52C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182" w:type="dxa"/>
            <w:vMerge w:val="continue"/>
          </w:tcPr>
          <w:p w14:paraId="7C9905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6264" w:type="dxa"/>
          </w:tcPr>
          <w:p w14:paraId="25DDDF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Hypertriglyceridemia</w:t>
            </w:r>
          </w:p>
        </w:tc>
      </w:tr>
      <w:tr w14:paraId="19BA1D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7" w:type="dxa"/>
            <w:vMerge w:val="continue"/>
          </w:tcPr>
          <w:p w14:paraId="52BB90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3791" w:type="dxa"/>
            <w:vMerge w:val="continue"/>
          </w:tcPr>
          <w:p w14:paraId="41F3FC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182" w:type="dxa"/>
            <w:vMerge w:val="continue"/>
          </w:tcPr>
          <w:p w14:paraId="27A4F8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6264" w:type="dxa"/>
          </w:tcPr>
          <w:p w14:paraId="4F57E2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Hypertension</w:t>
            </w:r>
          </w:p>
        </w:tc>
      </w:tr>
      <w:tr w14:paraId="06EEFD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7" w:type="dxa"/>
            <w:vMerge w:val="continue"/>
          </w:tcPr>
          <w:p w14:paraId="5E4AEC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3791" w:type="dxa"/>
            <w:vMerge w:val="continue"/>
          </w:tcPr>
          <w:p w14:paraId="040074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182" w:type="dxa"/>
            <w:vMerge w:val="continue"/>
          </w:tcPr>
          <w:p w14:paraId="54938C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6264" w:type="dxa"/>
          </w:tcPr>
          <w:p w14:paraId="050ACC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diabetes</w:t>
            </w:r>
          </w:p>
        </w:tc>
      </w:tr>
      <w:tr w14:paraId="0E419F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7" w:type="dxa"/>
            <w:vMerge w:val="continue"/>
          </w:tcPr>
          <w:p w14:paraId="220E99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3791" w:type="dxa"/>
            <w:vMerge w:val="continue"/>
          </w:tcPr>
          <w:p w14:paraId="3ECBD2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182" w:type="dxa"/>
            <w:vMerge w:val="continue"/>
          </w:tcPr>
          <w:p w14:paraId="475C9E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6264" w:type="dxa"/>
          </w:tcPr>
          <w:p w14:paraId="3D16D6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MetS</w:t>
            </w:r>
          </w:p>
        </w:tc>
      </w:tr>
      <w:tr w14:paraId="4F17A7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7" w:type="dxa"/>
            <w:vMerge w:val="continue"/>
          </w:tcPr>
          <w:p w14:paraId="531EFD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3791" w:type="dxa"/>
            <w:vMerge w:val="continue"/>
          </w:tcPr>
          <w:p w14:paraId="485F09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182" w:type="dxa"/>
            <w:vMerge w:val="continue"/>
          </w:tcPr>
          <w:p w14:paraId="57C404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6264" w:type="dxa"/>
          </w:tcPr>
          <w:p w14:paraId="62A4F5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Moderate-to-high-risk CKD in KDIGO classification</w:t>
            </w:r>
          </w:p>
        </w:tc>
      </w:tr>
      <w:tr w14:paraId="597E2E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7" w:type="dxa"/>
            <w:vMerge w:val="continue"/>
          </w:tcPr>
          <w:p w14:paraId="5FDEAF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3791" w:type="dxa"/>
            <w:vMerge w:val="continue"/>
          </w:tcPr>
          <w:p w14:paraId="225CA4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2182" w:type="dxa"/>
            <w:vMerge w:val="continue"/>
          </w:tcPr>
          <w:p w14:paraId="77D05D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6264" w:type="dxa"/>
          </w:tcPr>
          <w:p w14:paraId="31F12A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Very high-risk CKD in KDIGO classification</w:t>
            </w:r>
          </w:p>
        </w:tc>
      </w:tr>
    </w:tbl>
    <w:p w14:paraId="503FACF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Abbreviations: </w:t>
      </w:r>
      <w:r>
        <w:rPr>
          <w:rFonts w:ascii="Times New Roman" w:hAnsi="Times New Roman" w:cs="Times New Roman"/>
          <w:sz w:val="24"/>
        </w:rPr>
        <w:t>BMI: body mass index; CKD: chronic kidney disease; CKM: cardiovascular-kidney-metabolic; CVD: cardiovascular disease; DBP: diastolic blood pressure; eGFR: estimated glomerular filtration rate; HDL: high-density lipoprotein; KDIGO: The Kidney Disease: Improving Global Outcomes; SBP: systolic blood pressure; UACR: urinary albumin to creatinine ratio.</w:t>
      </w:r>
    </w:p>
    <w:p w14:paraId="35DC55B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 Asian was not listed as a separate race/ethnicity until NAHNES 2011-2012, therefore the uniform threshold for BMI and waist circumference was used in all participants in NHANES 1999-2010.</w:t>
      </w:r>
    </w:p>
    <w:p w14:paraId="6474A3BB">
      <w:pPr>
        <w:rPr>
          <w:rFonts w:ascii="Times New Roman" w:hAnsi="Times New Roman" w:cs="Times New Roman"/>
          <w:sz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41AA8C97">
      <w:pPr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ary Table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3</w:t>
      </w:r>
      <w:r>
        <w:rPr>
          <w:rFonts w:ascii="Times New Roman" w:hAnsi="Times New Roman" w:cs="Times New Roman"/>
          <w:b/>
          <w:bCs/>
          <w:sz w:val="24"/>
        </w:rPr>
        <w:t xml:space="preserve"> Detailed algorithm of the simplified 10-year CVD risk model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2"/>
        <w:gridCol w:w="6370"/>
      </w:tblGrid>
      <w:tr w14:paraId="5A24E3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52" w:type="dxa"/>
          </w:tcPr>
          <w:p w14:paraId="46E045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b/>
                <w:bCs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Women</w:t>
            </w:r>
          </w:p>
          <w:p w14:paraId="24E119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6370" w:type="dxa"/>
          </w:tcPr>
          <w:p w14:paraId="6A9E8D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log-Odds</w:t>
            </w:r>
            <w:r>
              <w:rPr>
                <w:rFonts w:hint="default" w:ascii="Times New Roman" w:hAnsi="Times New Roman" w:cs="Times New Roman"/>
                <w:sz w:val="24"/>
              </w:rPr>
              <w:t xml:space="preserve"> = -3.307728 + 0.7939329 × (age – 55) /10 + </w:t>
            </w:r>
          </w:p>
          <w:p w14:paraId="5FA12F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305239 × (TC – HDL-C – 3.5) – 0.1606857 × (HDL-C –</w:t>
            </w:r>
          </w:p>
          <w:p w14:paraId="459E92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 xml:space="preserve">1.3) /0.3 – 0.2394003 × (min(SBP, 110) – 110) /20 + 0.360078 </w:t>
            </w:r>
          </w:p>
          <w:p w14:paraId="6F6BDE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 xml:space="preserve">× (max(SBP, 110) – 130) /20 + 0.8667604 × (if diabetes) + </w:t>
            </w:r>
          </w:p>
          <w:p w14:paraId="18547C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 xml:space="preserve">0.5360739 × (if current smoker) + 0.6045917 × (min(eGFR, </w:t>
            </w:r>
          </w:p>
          <w:p w14:paraId="7C418F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 xml:space="preserve">60) – 60) / -15 + 0.0433769 × (max(eGFR, 60) – 90) / -15 + </w:t>
            </w:r>
          </w:p>
          <w:p w14:paraId="7A297B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3151672 × (if using anti-hypertensive medication) –</w:t>
            </w:r>
          </w:p>
          <w:p w14:paraId="248440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 xml:space="preserve">0.1477655 × (if using statin) – 0.0663612 × (if using antihypertensive medication) × (max(SBP, 110) – 130) /20 + </w:t>
            </w:r>
          </w:p>
          <w:p w14:paraId="009F4C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197879 × (if using statin) × (TC – HDL-C – 3.5) –</w:t>
            </w:r>
          </w:p>
          <w:p w14:paraId="7A45B2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 xml:space="preserve">0.0819715 × (age – 55) /10 × (TC – HDL-C – 3.5) + </w:t>
            </w:r>
          </w:p>
          <w:p w14:paraId="5ED9B0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 xml:space="preserve">0.0306769 × (age – 55) /10 × (HDL-C – 1.3) /0.3 – 0.0946348 </w:t>
            </w:r>
          </w:p>
          <w:p w14:paraId="60633A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 xml:space="preserve">× (age – 55) /10 × (max(SBP, 110) – 130) /20 – 0.27057 × </w:t>
            </w:r>
          </w:p>
          <w:p w14:paraId="59D556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 xml:space="preserve">(age – 55) /10 × (if diabetes) – 0.078715 × (age – 55) /10 × (if </w:t>
            </w:r>
          </w:p>
          <w:p w14:paraId="686515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 xml:space="preserve">current smoker) – 0.1637806 × (age – 55) /10 × (min(eGFR, </w:t>
            </w:r>
          </w:p>
          <w:p w14:paraId="08EEA4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 xml:space="preserve">60) – 60) / -15 </w:t>
            </w:r>
          </w:p>
          <w:p w14:paraId="461978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Risk</w:t>
            </w:r>
            <w:r>
              <w:rPr>
                <w:rFonts w:hint="default" w:ascii="Times New Roman" w:hAnsi="Times New Roman" w:cs="Times New Roman"/>
                <w:sz w:val="24"/>
              </w:rPr>
              <w:t xml:space="preserve"> = exp(log-Odds) / (1 + exp(log-Odds))</w:t>
            </w:r>
          </w:p>
        </w:tc>
      </w:tr>
      <w:tr w14:paraId="47E38A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</w:tcPr>
          <w:p w14:paraId="54325D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Men</w:t>
            </w:r>
          </w:p>
        </w:tc>
        <w:tc>
          <w:tcPr>
            <w:tcW w:w="6370" w:type="dxa"/>
          </w:tcPr>
          <w:p w14:paraId="2B48D3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log-Odds</w:t>
            </w:r>
            <w:r>
              <w:rPr>
                <w:rFonts w:hint="default" w:ascii="Times New Roman" w:hAnsi="Times New Roman" w:cs="Times New Roman"/>
                <w:sz w:val="24"/>
              </w:rPr>
              <w:t xml:space="preserve"> = -3.031168 + 0.7688528 × (age – 55) /10 + </w:t>
            </w:r>
          </w:p>
          <w:p w14:paraId="23D8C1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736174 × (TC – HDL-C – 3.5) – 0.0954431 × (HDL-C –</w:t>
            </w:r>
          </w:p>
          <w:p w14:paraId="4D7E79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 xml:space="preserve">1.3) /0.3 – 0.4347345 × (min(SBP, 110) – 110) /20 + </w:t>
            </w:r>
          </w:p>
          <w:p w14:paraId="07FAB6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 xml:space="preserve">0.3362658 × (max(SBP, 110) – 130) /20 + 0.7692857 × (if </w:t>
            </w:r>
          </w:p>
          <w:p w14:paraId="38416E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 xml:space="preserve">diabetes) + 0.4386871 × (if current smoker) + 0.5378979 × </w:t>
            </w:r>
          </w:p>
          <w:p w14:paraId="412F04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(min(eGFR, 60) – 60) / -15 + 0.0164827 × (max(eGFR, 60) –</w:t>
            </w:r>
          </w:p>
          <w:p w14:paraId="43CBD9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 xml:space="preserve">90) / -15 + 0.288879 × (if using anti-hypertensive medication) </w:t>
            </w:r>
          </w:p>
          <w:p w14:paraId="7E5920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 xml:space="preserve">– 0.1337349 × (if using statin) – 0.0475924 × (if using antihypertensive medication) × (max(SBP, 110) – 130) /20 + </w:t>
            </w:r>
          </w:p>
          <w:p w14:paraId="3C4CEC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 xml:space="preserve">0.150273 × (if using statin) × (TC – HDL-C – 3.5) – 0.0517874 </w:t>
            </w:r>
          </w:p>
          <w:p w14:paraId="6E0E97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× (age – 55) /10 × (TC – HDL-C – 3.5) + 0.0191169 × (age –</w:t>
            </w:r>
          </w:p>
          <w:p w14:paraId="40E558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 xml:space="preserve">55) /10 × (HDL-C – 1.3) /0.3 – 0.1049477 × (age – 55) /10 × </w:t>
            </w:r>
          </w:p>
          <w:p w14:paraId="397DFE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 xml:space="preserve">(max(SBP, 110) – 130) /20 – 0.2251948 × (age – 55) /10 × (if </w:t>
            </w:r>
          </w:p>
          <w:p w14:paraId="31948C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diabetes) – 0.0895067 × (age – 55) /10 × (if current smoker) –</w:t>
            </w:r>
          </w:p>
          <w:p w14:paraId="2AD487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 xml:space="preserve">0.1543702 × (age – 55) /10 × (min(eGFR, 60) – 60) / -15 </w:t>
            </w:r>
          </w:p>
          <w:p w14:paraId="3667D1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Risk</w:t>
            </w:r>
            <w:r>
              <w:rPr>
                <w:rFonts w:hint="default" w:ascii="Times New Roman" w:hAnsi="Times New Roman" w:cs="Times New Roman"/>
                <w:sz w:val="24"/>
              </w:rPr>
              <w:t xml:space="preserve"> = exp(log-Odds) / (1 + exp(log-Odds))</w:t>
            </w:r>
          </w:p>
        </w:tc>
      </w:tr>
    </w:tbl>
    <w:p w14:paraId="7F557EF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Abbreviations: </w:t>
      </w:r>
      <w:r>
        <w:rPr>
          <w:rFonts w:ascii="Times New Roman" w:hAnsi="Times New Roman" w:cs="Times New Roman"/>
          <w:sz w:val="24"/>
        </w:rPr>
        <w:t>eGFR: estimated glomerular filtration rate; HDL: high-density lipoprotein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holesterol; SBP: systolic blood pressure; TC: total cholesterol.</w:t>
      </w:r>
    </w:p>
    <w:p w14:paraId="0DF48D8B">
      <w:pPr>
        <w:rPr>
          <w:rFonts w:ascii="Times New Roman" w:hAnsi="Times New Roman" w:cs="Times New Roman"/>
          <w:sz w:val="24"/>
        </w:rPr>
      </w:pPr>
    </w:p>
    <w:p w14:paraId="79E6CFCE">
      <w:pPr>
        <w:rPr>
          <w:rFonts w:ascii="Times New Roman" w:hAnsi="Times New Roman" w:cs="Times New Roman"/>
          <w:sz w:val="24"/>
        </w:rPr>
      </w:pPr>
    </w:p>
    <w:p w14:paraId="26BF0886">
      <w:pPr>
        <w:rPr>
          <w:rFonts w:ascii="Times New Roman" w:hAnsi="Times New Roman" w:cs="Times New Roman"/>
          <w:sz w:val="24"/>
        </w:rPr>
      </w:pPr>
    </w:p>
    <w:p w14:paraId="09B6CBBC">
      <w:pPr>
        <w:rPr>
          <w:rFonts w:ascii="Times New Roman" w:hAnsi="Times New Roman" w:cs="Times New Roman"/>
          <w:sz w:val="24"/>
        </w:rPr>
      </w:pPr>
    </w:p>
    <w:p w14:paraId="44B2909C">
      <w:pPr>
        <w:rPr>
          <w:rFonts w:ascii="Times New Roman" w:hAnsi="Times New Roman" w:cs="Times New Roman"/>
          <w:sz w:val="24"/>
        </w:rPr>
      </w:pPr>
    </w:p>
    <w:p w14:paraId="11629C0C">
      <w:pPr>
        <w:rPr>
          <w:rFonts w:ascii="Times New Roman" w:hAnsi="Times New Roman" w:cs="Times New Roman"/>
          <w:sz w:val="24"/>
        </w:rPr>
      </w:pPr>
    </w:p>
    <w:p w14:paraId="68D74C34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753A3CFC">
      <w:pPr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5273675" cy="4669790"/>
            <wp:effectExtent l="0" t="0" r="3175" b="6985"/>
            <wp:docPr id="1" name="图片 1" descr="Supplementary Figure 1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66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4278D2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ary Figure 1</w:t>
      </w:r>
      <w:r>
        <w:rPr>
          <w:rFonts w:hint="eastAsia" w:ascii="Times New Roman" w:hAnsi="Times New Roman" w:cs="Times New Roman"/>
          <w:sz w:val="24"/>
        </w:rPr>
        <w:t xml:space="preserve"> Subgroup analyses of the associations between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NHR</w:t>
      </w:r>
      <w:r>
        <w:rPr>
          <w:rFonts w:hint="eastAsia"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t xml:space="preserve">advanced </w:t>
      </w:r>
      <w:r>
        <w:rPr>
          <w:rFonts w:hint="eastAsia" w:ascii="Times New Roman" w:hAnsi="Times New Roman" w:cs="Times New Roman"/>
          <w:sz w:val="24"/>
        </w:rPr>
        <w:t xml:space="preserve">CKM </w:t>
      </w:r>
      <w:r>
        <w:rPr>
          <w:rFonts w:ascii="Times New Roman" w:hAnsi="Times New Roman" w:cs="Times New Roman"/>
          <w:sz w:val="24"/>
        </w:rPr>
        <w:t>stages</w:t>
      </w:r>
      <w:r>
        <w:rPr>
          <w:rFonts w:hint="eastAsia" w:ascii="Times New Roman" w:hAnsi="Times New Roman" w:cs="Times New Roman"/>
          <w:sz w:val="24"/>
        </w:rPr>
        <w:t>. Models were adjusted for gender, age, race, education, PIR, marital status, drinking status, smoking status and physical activity.</w:t>
      </w:r>
    </w:p>
    <w:p w14:paraId="5034FC23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p w14:paraId="7D771173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5BE57471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0CB10312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7DCF9237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1F294F87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0EDCB826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449155EF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169A7A48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7B2E8CE0">
      <w:pPr>
        <w:rPr>
          <w:rFonts w:ascii="Times New Roman" w:hAnsi="Times New Roman" w:cs="Times New Roman"/>
          <w:sz w:val="24"/>
        </w:rPr>
      </w:pPr>
    </w:p>
    <w:p w14:paraId="43DF7718">
      <w:pPr>
        <w:rPr>
          <w:rFonts w:ascii="Times New Roman" w:hAnsi="Times New Roman" w:cs="Times New Roman"/>
          <w:sz w:val="24"/>
        </w:rPr>
      </w:pPr>
    </w:p>
    <w:p w14:paraId="6EE8A829">
      <w:pPr>
        <w:rPr>
          <w:rFonts w:ascii="Times New Roman" w:hAnsi="Times New Roman" w:cs="Times New Roman"/>
          <w:sz w:val="24"/>
        </w:rPr>
      </w:pPr>
    </w:p>
    <w:p w14:paraId="6E8821EE">
      <w:pPr>
        <w:rPr>
          <w:rFonts w:ascii="Times New Roman" w:hAnsi="Times New Roman" w:cs="Times New Roman"/>
          <w:sz w:val="24"/>
        </w:rPr>
      </w:pPr>
    </w:p>
    <w:p w14:paraId="0DD988ED">
      <w:pPr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FE14E7F"/>
    <w:rsid w:val="00155B91"/>
    <w:rsid w:val="001669D4"/>
    <w:rsid w:val="004311A9"/>
    <w:rsid w:val="00AB52E9"/>
    <w:rsid w:val="01E943A0"/>
    <w:rsid w:val="027A149C"/>
    <w:rsid w:val="060F639F"/>
    <w:rsid w:val="094C5C1D"/>
    <w:rsid w:val="09BC05EC"/>
    <w:rsid w:val="0A670E3D"/>
    <w:rsid w:val="0A894972"/>
    <w:rsid w:val="0AF81AF7"/>
    <w:rsid w:val="0B220922"/>
    <w:rsid w:val="0B2314EE"/>
    <w:rsid w:val="0B2E72C7"/>
    <w:rsid w:val="0C5745FC"/>
    <w:rsid w:val="0D690A8B"/>
    <w:rsid w:val="0DF77E44"/>
    <w:rsid w:val="107C6D27"/>
    <w:rsid w:val="155D7127"/>
    <w:rsid w:val="166242C9"/>
    <w:rsid w:val="17237669"/>
    <w:rsid w:val="183A54FD"/>
    <w:rsid w:val="197131A1"/>
    <w:rsid w:val="1CAC2742"/>
    <w:rsid w:val="1DBF5622"/>
    <w:rsid w:val="1EA41923"/>
    <w:rsid w:val="205B24B5"/>
    <w:rsid w:val="20D14525"/>
    <w:rsid w:val="230010F2"/>
    <w:rsid w:val="24A87C93"/>
    <w:rsid w:val="24D26ABE"/>
    <w:rsid w:val="25C50504"/>
    <w:rsid w:val="265D6F87"/>
    <w:rsid w:val="26C80178"/>
    <w:rsid w:val="26EA4592"/>
    <w:rsid w:val="2770663A"/>
    <w:rsid w:val="28A30E9D"/>
    <w:rsid w:val="28B44E58"/>
    <w:rsid w:val="2AB96756"/>
    <w:rsid w:val="2AEB08D9"/>
    <w:rsid w:val="2B0D0850"/>
    <w:rsid w:val="2B31737E"/>
    <w:rsid w:val="2D393B7E"/>
    <w:rsid w:val="2D6A3D37"/>
    <w:rsid w:val="2F464330"/>
    <w:rsid w:val="2FE14E7F"/>
    <w:rsid w:val="319677F1"/>
    <w:rsid w:val="32F50547"/>
    <w:rsid w:val="332130EA"/>
    <w:rsid w:val="33352DD5"/>
    <w:rsid w:val="342346F4"/>
    <w:rsid w:val="368F480F"/>
    <w:rsid w:val="374024B5"/>
    <w:rsid w:val="378B3228"/>
    <w:rsid w:val="3B111C96"/>
    <w:rsid w:val="3BFD221A"/>
    <w:rsid w:val="3D9D3CB5"/>
    <w:rsid w:val="3DED746E"/>
    <w:rsid w:val="3DF02037"/>
    <w:rsid w:val="404E573A"/>
    <w:rsid w:val="439416B6"/>
    <w:rsid w:val="462975F6"/>
    <w:rsid w:val="46C2653A"/>
    <w:rsid w:val="484161CF"/>
    <w:rsid w:val="4A192915"/>
    <w:rsid w:val="4B315A3D"/>
    <w:rsid w:val="4BEC3C0D"/>
    <w:rsid w:val="4E453CD9"/>
    <w:rsid w:val="542759D7"/>
    <w:rsid w:val="54770964"/>
    <w:rsid w:val="55172147"/>
    <w:rsid w:val="57193F55"/>
    <w:rsid w:val="57A75A04"/>
    <w:rsid w:val="58E660B8"/>
    <w:rsid w:val="5B21162A"/>
    <w:rsid w:val="5B8C73EB"/>
    <w:rsid w:val="5C0827EA"/>
    <w:rsid w:val="5CA75314"/>
    <w:rsid w:val="5D881E34"/>
    <w:rsid w:val="5EBB1968"/>
    <w:rsid w:val="5EBD3D5F"/>
    <w:rsid w:val="628266A0"/>
    <w:rsid w:val="62B72874"/>
    <w:rsid w:val="6333639E"/>
    <w:rsid w:val="648669A1"/>
    <w:rsid w:val="6A611A43"/>
    <w:rsid w:val="6AFE176F"/>
    <w:rsid w:val="6DE22E9A"/>
    <w:rsid w:val="6F0F5F11"/>
    <w:rsid w:val="6FC97912"/>
    <w:rsid w:val="720C498A"/>
    <w:rsid w:val="727B566C"/>
    <w:rsid w:val="733221CE"/>
    <w:rsid w:val="738844E4"/>
    <w:rsid w:val="7416675E"/>
    <w:rsid w:val="745F6743"/>
    <w:rsid w:val="7598417C"/>
    <w:rsid w:val="76F36118"/>
    <w:rsid w:val="78547B29"/>
    <w:rsid w:val="7C0B5CB2"/>
    <w:rsid w:val="7C3362DB"/>
    <w:rsid w:val="7E01580D"/>
    <w:rsid w:val="7F8F1EB3"/>
    <w:rsid w:val="7FAA7590"/>
    <w:rsid w:val="7FF84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3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keepNext/>
      <w:keepLines/>
      <w:spacing w:before="260" w:after="260" w:line="413" w:lineRule="auto"/>
      <w:outlineLvl w:val="1"/>
    </w:pPr>
    <w:rPr>
      <w:rFonts w:ascii="Arial" w:hAnsi="Arial" w:eastAsia="华文楷体" w:cs="Arial"/>
      <w:b/>
      <w:snapToGrid w:val="0"/>
      <w:color w:val="2E54A1" w:themeColor="accent1" w:themeShade="BF"/>
      <w:kern w:val="0"/>
      <w:sz w:val="32"/>
      <w:szCs w:val="21"/>
      <w:lang w:eastAsia="en-US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qFormat/>
    <w:uiPriority w:val="0"/>
    <w:pPr>
      <w:jc w:val="left"/>
    </w:p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345</Words>
  <Characters>7191</Characters>
  <Lines>63</Lines>
  <Paragraphs>17</Paragraphs>
  <TotalTime>0</TotalTime>
  <ScaleCrop>false</ScaleCrop>
  <LinksUpToDate>false</LinksUpToDate>
  <CharactersWithSpaces>8411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9T10:13:00Z</dcterms:created>
  <dc:creator>最强清醒小宋</dc:creator>
  <cp:lastModifiedBy>最强清醒小宋</cp:lastModifiedBy>
  <dcterms:modified xsi:type="dcterms:W3CDTF">2025-04-13T10:24:1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4A4D68660DAC4E278F46C465FD2369E2_13</vt:lpwstr>
  </property>
  <property fmtid="{D5CDD505-2E9C-101B-9397-08002B2CF9AE}" pid="4" name="KSOTemplateDocerSaveRecord">
    <vt:lpwstr>eyJoZGlkIjoiMzcyODMxYTE0ZTc0ZGU3Y2QwODc3MzYzN2Q1YmNiM2EiLCJ1c2VySWQiOiI0Mjg0OTEzNTAifQ==</vt:lpwstr>
  </property>
  <property fmtid="{D5CDD505-2E9C-101B-9397-08002B2CF9AE}" pid="5" name="_DocHome">
    <vt:i4>-956151360</vt:i4>
  </property>
</Properties>
</file>